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678" w:rsidRPr="00353678" w:rsidRDefault="00D427D8" w:rsidP="00353678">
      <w:pPr>
        <w:spacing w:after="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3"/>
        </w:rPr>
        <w:t>Table S10</w:t>
      </w:r>
      <w:bookmarkStart w:id="0" w:name="_GoBack"/>
      <w:bookmarkEnd w:id="0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: 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Sequences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 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of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 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primers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 used in 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sequencing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 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of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 </w:t>
      </w:r>
      <w:proofErr w:type="spellStart"/>
      <w:r w:rsidR="00353678" w:rsidRPr="00353678">
        <w:rPr>
          <w:rFonts w:ascii="Times New Roman" w:hAnsi="Times New Roman" w:cs="Times New Roman"/>
          <w:bCs/>
          <w:i/>
          <w:iCs/>
          <w:sz w:val="24"/>
          <w:szCs w:val="23"/>
        </w:rPr>
        <w:t>Tst</w:t>
      </w:r>
      <w:proofErr w:type="spellEnd"/>
      <w:r w:rsidR="00353678" w:rsidRPr="00353678">
        <w:rPr>
          <w:rFonts w:ascii="Times New Roman" w:hAnsi="Times New Roman" w:cs="Times New Roman"/>
          <w:bCs/>
          <w:i/>
          <w:iCs/>
          <w:sz w:val="24"/>
          <w:szCs w:val="23"/>
        </w:rPr>
        <w:t xml:space="preserve"> 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locus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 xml:space="preserve"> (</w:t>
      </w:r>
      <w:proofErr w:type="spellStart"/>
      <w:r w:rsidR="00353678" w:rsidRPr="00353678">
        <w:rPr>
          <w:rFonts w:ascii="Times New Roman" w:hAnsi="Times New Roman" w:cs="Times New Roman"/>
          <w:bCs/>
          <w:sz w:val="24"/>
          <w:szCs w:val="23"/>
        </w:rPr>
        <w:t>region</w:t>
      </w:r>
      <w:proofErr w:type="spellEnd"/>
      <w:r w:rsidR="00353678" w:rsidRPr="00353678">
        <w:rPr>
          <w:rFonts w:ascii="Times New Roman" w:hAnsi="Times New Roman" w:cs="Times New Roman"/>
          <w:bCs/>
          <w:sz w:val="24"/>
          <w:szCs w:val="23"/>
        </w:rPr>
        <w:t>)</w:t>
      </w:r>
      <w:r w:rsidR="00353678">
        <w:rPr>
          <w:rFonts w:ascii="Times New Roman" w:hAnsi="Times New Roman" w:cs="Times New Roman"/>
          <w:bCs/>
          <w:sz w:val="24"/>
          <w:szCs w:val="23"/>
        </w:rPr>
        <w:t>.</w:t>
      </w:r>
    </w:p>
    <w:tbl>
      <w:tblPr>
        <w:tblStyle w:val="Tabelamrea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384"/>
        <w:gridCol w:w="3577"/>
      </w:tblGrid>
      <w:tr w:rsidR="00353678" w:rsidRPr="00353678" w:rsidTr="00353678">
        <w:tc>
          <w:tcPr>
            <w:tcW w:w="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rPr>
                <w:rFonts w:ascii="Times New Roman" w:hAnsi="Times New Roman" w:cs="Times New Roman"/>
              </w:rPr>
            </w:pPr>
            <w:r w:rsidRPr="0035367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3678">
              <w:rPr>
                <w:rFonts w:ascii="Times New Roman" w:hAnsi="Times New Roman" w:cs="Times New Roman"/>
              </w:rPr>
              <w:t>Sequence</w:t>
            </w:r>
            <w:proofErr w:type="spellEnd"/>
            <w:r w:rsidRPr="00353678">
              <w:rPr>
                <w:rFonts w:ascii="Times New Roman" w:hAnsi="Times New Roman" w:cs="Times New Roman"/>
              </w:rPr>
              <w:t xml:space="preserve"> (5' – 3')</w:t>
            </w:r>
          </w:p>
        </w:tc>
      </w:tr>
      <w:tr w:rsidR="00353678" w:rsidRPr="00353678" w:rsidTr="00353678"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  <w:r w:rsidRPr="0035367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3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TGCTCCCTCTACAG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TGTGGAAACTGCTTG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TAGCTTTGTGAGTCG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CCTTTGGTATGTGT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GTGAGGTGGGCCAAAACT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AAACTGAAGCCCAAGACGA</w:t>
            </w:r>
          </w:p>
        </w:tc>
      </w:tr>
      <w:tr w:rsidR="00353678" w:rsidRPr="00353678" w:rsidTr="00353678"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  <w:r w:rsidRPr="003536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  <w:proofErr w:type="spellEnd"/>
          </w:p>
        </w:tc>
        <w:tc>
          <w:tcPr>
            <w:tcW w:w="3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GGTTGAAGGTTGGCAAAG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1.2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GGACAGAAACTTTGT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1.3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CCATAGTTAGAGGCCAGC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.1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CTTTGGTGCTGTCTTGAGT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.2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TTCTTTCTTCCCTGGGCA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.3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TCAGTGCACCTCAG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.4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CTGTAAGACCCAAGCCTG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.5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TGAAGGGAACTGGCTGGAT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2.6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TTGGCTTGAGACATCCCA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.1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TAACCCTGCCAGTGA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TGTTCATGCCCCTGGA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.3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CAAGTCAGGAGGCAC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.4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AGGTCACAGGTACCCA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.5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TGGTGTGCATTTGTGTCCA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1.6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ACTCTCCCTTCCTCCAGT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2.1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TCTGCCAACTCCATGTGT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2.2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CATGTACTGTGACAGGGC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2.3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CACAGAGAAGAGAGGCA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B2.4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CTCCTTCGTACATAGCAAC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1.1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CAGACACTAGCCAGG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1.2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GAAAACGGCTGGCTC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1.3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CAGGAAAGAGACAGGCCTGA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1.4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TCGCAAAAGTAGCTGG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2.1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GAGCTGTGGTGAGGAGATC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2.2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TGAAGCTCGAGGTGACACTG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2.3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GGGAATGTGCCAACCT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2.4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GAAGCTGCCCAGGTCATC</w:t>
            </w:r>
          </w:p>
        </w:tc>
      </w:tr>
      <w:tr w:rsidR="00353678" w:rsidRPr="00353678" w:rsidTr="00353678"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C2.5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3678" w:rsidRPr="00353678" w:rsidRDefault="00353678" w:rsidP="00353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678">
              <w:rPr>
                <w:rFonts w:ascii="Times New Roman" w:hAnsi="Times New Roman" w:cs="Times New Roman"/>
                <w:sz w:val="20"/>
                <w:szCs w:val="20"/>
              </w:rPr>
              <w:t>AATAGGGGCAGCTTGTTAGC</w:t>
            </w:r>
          </w:p>
        </w:tc>
      </w:tr>
    </w:tbl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678"/>
    <w:rsid w:val="00075948"/>
    <w:rsid w:val="00353678"/>
    <w:rsid w:val="00584275"/>
    <w:rsid w:val="009A3104"/>
    <w:rsid w:val="00D4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353678"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table" w:styleId="Tabelamrea">
    <w:name w:val="Table Grid"/>
    <w:basedOn w:val="Navadnatabela"/>
    <w:uiPriority w:val="59"/>
    <w:rsid w:val="003536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67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3536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3536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353678"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table" w:styleId="Tabelamrea">
    <w:name w:val="Table Grid"/>
    <w:basedOn w:val="Navadnatabela"/>
    <w:uiPriority w:val="59"/>
    <w:rsid w:val="003536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67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3536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3536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cp:lastPrinted>2015-09-03T13:58:00Z</cp:lastPrinted>
  <dcterms:created xsi:type="dcterms:W3CDTF">2015-09-03T13:58:00Z</dcterms:created>
  <dcterms:modified xsi:type="dcterms:W3CDTF">2015-09-03T13:58:00Z</dcterms:modified>
</cp:coreProperties>
</file>